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2A337" w14:textId="39DDB91C" w:rsidR="00DD5284" w:rsidRDefault="00DD5284" w:rsidP="00DD5284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4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T</w:t>
      </w:r>
      <w:r>
        <w:rPr>
          <w:rFonts w:cstheme="minorHAnsi"/>
          <w:b/>
          <w:bCs/>
        </w:rPr>
        <w:t>able</w:t>
      </w:r>
      <w:bookmarkStart w:id="0" w:name="_GoBack"/>
      <w:bookmarkEnd w:id="0"/>
      <w:r>
        <w:rPr>
          <w:rFonts w:cstheme="minorHAnsi"/>
          <w:b/>
          <w:bCs/>
        </w:rPr>
        <w:t xml:space="preserve">. </w:t>
      </w:r>
      <w:r>
        <w:rPr>
          <w:rFonts w:cs="Tahoma"/>
          <w:lang w:bidi="th-TH"/>
        </w:rPr>
        <w:t>pCR rates in each study of high-dose chemotherapy studies.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810"/>
        <w:gridCol w:w="4230"/>
        <w:gridCol w:w="1080"/>
        <w:gridCol w:w="720"/>
        <w:gridCol w:w="720"/>
      </w:tblGrid>
      <w:tr w:rsidR="00DD5284" w:rsidRPr="001A0118" w14:paraId="14BB26E9" w14:textId="77777777" w:rsidTr="00A039D9">
        <w:trPr>
          <w:trHeight w:val="300"/>
          <w:tblHeader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C4681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First a</w:t>
            </w:r>
            <w:r w:rsidRPr="003A11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uthor/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F98E50" w14:textId="77777777" w:rsidR="00DD5284" w:rsidRPr="001A0118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IBC patients</w:t>
            </w:r>
          </w:p>
          <w:p w14:paraId="52D58FE4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A01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(No.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FE0F58" w14:textId="77777777" w:rsidR="00DD5284" w:rsidRPr="001A0118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Non-IBC patients</w:t>
            </w:r>
          </w:p>
          <w:p w14:paraId="5E9F83ED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A01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(No.)</w:t>
            </w:r>
          </w:p>
        </w:tc>
        <w:tc>
          <w:tcPr>
            <w:tcW w:w="42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94F696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Regime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C4AA03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CR rat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, %</w:t>
            </w:r>
          </w:p>
        </w:tc>
      </w:tr>
      <w:tr w:rsidR="00DD5284" w:rsidRPr="001A0118" w14:paraId="1F016A26" w14:textId="77777777" w:rsidTr="00A039D9">
        <w:trPr>
          <w:trHeight w:val="300"/>
          <w:tblHeader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D068D2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52389F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53212C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42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2C8707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4DC8D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IB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DF23A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Non-IB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26F37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Overal</w:t>
            </w:r>
            <w:r w:rsidRPr="003A11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l</w:t>
            </w:r>
          </w:p>
        </w:tc>
      </w:tr>
      <w:tr w:rsidR="00DD5284" w:rsidRPr="001A0118" w14:paraId="2602BCBE" w14:textId="77777777" w:rsidTr="00A039D9">
        <w:trPr>
          <w:trHeight w:val="340"/>
        </w:trPr>
        <w:tc>
          <w:tcPr>
            <w:tcW w:w="96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ED21" w14:textId="77777777" w:rsidR="00DD5284" w:rsidRPr="001A0118" w:rsidRDefault="00DD5284" w:rsidP="00A039D9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1A01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High-dose chemotherapy</w:t>
            </w:r>
          </w:p>
        </w:tc>
      </w:tr>
      <w:tr w:rsidR="00DD5284" w:rsidRPr="001A0118" w14:paraId="167F4FEB" w14:textId="77777777" w:rsidTr="00A039D9">
        <w:trPr>
          <w:trHeight w:val="34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20F8FE0" w14:textId="77777777" w:rsidR="00DD5284" w:rsidRPr="003A1124" w:rsidRDefault="00DD5284" w:rsidP="00A039D9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Schwartzber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TY2h3YXJ0emJlcmc8L0F1dGhvcj48WWVhcj4xOTk5PC9Z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TY2h3YXJ0emJlcmc8L0F1dGhvcj48WWVhcj4xOTk5PC9Z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  <w:lang w:bidi="th-TH"/>
              </w:rPr>
              <w:t>[27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0F6FD3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4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D41B742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20555D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eoadj. HD: cyclophosphamide/thiotepa/carboplatin →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HSCS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→ 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C77AA53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7</w:t>
            </w:r>
            <w:r w:rsidRPr="00A45F93">
              <w:rPr>
                <w:rFonts w:eastAsia="Times New Roman" w:cstheme="minorHAnsi"/>
                <w:color w:val="404040"/>
                <w:sz w:val="16"/>
                <w:szCs w:val="16"/>
                <w:lang w:bidi="th-TH"/>
              </w:rPr>
              <w:t>†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CE0E50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07FCEF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</w:tr>
      <w:tr w:rsidR="00DD5284" w:rsidRPr="001A0118" w14:paraId="1547E36C" w14:textId="77777777" w:rsidTr="00A039D9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9DD9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5F81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1B142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D8D8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707BDC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C72E7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0CDE6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DD5284" w:rsidRPr="001A0118" w14:paraId="2572A677" w14:textId="77777777" w:rsidTr="00A039D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6B2C" w14:textId="77777777" w:rsidR="00DD5284" w:rsidRPr="003A1124" w:rsidRDefault="00DD5284" w:rsidP="00A039D9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Sport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TcG9ydGVzPC9BdXRob3I+PFllYXI+MjAwOTwvWWVhcj48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TcG9ydGVzPC9BdXRob3I+PFllYXI+MjAwOTwvWWVhcj48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  <w:lang w:bidi="th-TH"/>
              </w:rPr>
              <w:t>[28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2EA7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BB4D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4266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eoadj. paclitaxel/cyclophosphamid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→ AC → HD: melphalan/etoposide →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SCS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→ 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438E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8C36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9D35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</w:tr>
      <w:tr w:rsidR="00DD5284" w:rsidRPr="001A0118" w14:paraId="27722C0F" w14:textId="77777777" w:rsidTr="00A039D9">
        <w:trPr>
          <w:trHeight w:val="48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68DD27" w14:textId="77777777" w:rsidR="00DD5284" w:rsidRPr="003A1124" w:rsidRDefault="00DD5284" w:rsidP="00A039D9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ien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&lt;EndNote&gt;&lt;Cite&gt;&lt;Author&gt;Viens&lt;/Author&gt;&lt;Year&gt;1998&lt;/Year&gt;&lt;RecNum&gt;47&lt;/RecNum&gt;&lt;DisplayText&gt;(30)&lt;/DisplayText&gt;&lt;record&gt;&lt;rec-number&gt;47&lt;/rec-number&gt;&lt;foreign-keys&gt;&lt;key app="EN" db-id="rwwrwaewzztvfdes0pev5ewcwt5s2tev9pzw" timestamp="1599887973"&gt;47&lt;/key&gt;&lt;/foreign-keys&gt;&lt;ref-type name="Journal Article"&gt;17&lt;/ref-type&gt;&lt;contributors&gt;&lt;authors&gt;&lt;author&gt;Viens, P.&lt;/author&gt;&lt;author&gt;Penault-Llorca, F.&lt;/author&gt;&lt;author&gt;Jacquemier, J.&lt;/author&gt;&lt;author&gt;Gravis, G.&lt;/author&gt;&lt;author&gt;Cowen, D.&lt;/author&gt;&lt;author&gt;Bertucci, F.&lt;/author&gt;&lt;author&gt;Houvenaeghel, G.&lt;/author&gt;&lt;author&gt;Blaise, D.&lt;/author&gt;&lt;author&gt;Maraninchi, D.&lt;/author&gt;&lt;/authors&gt;&lt;/contributors&gt;&lt;auth-address&gt;Department of Medicine, Institut Paoli-Calmettes, Marseille, France.&lt;/auth-address&gt;&lt;titles&gt;&lt;title&gt;High-dose chemotherapy and haematopoietic stem cell transplantation for inflammatory breast cancer: pathologic response and outcome&lt;/title&gt;&lt;secondary-title&gt;Bone Marrow Transplant&lt;/secondary-title&gt;&lt;/titles&gt;&lt;periodical&gt;&lt;full-title&gt;Bone Marrow Transplant&lt;/full-title&gt;&lt;/periodical&gt;&lt;pages&gt;249-54&lt;/pages&gt;&lt;volume&gt;21&lt;/volume&gt;&lt;number&gt;3&lt;/number&gt;&lt;edition&gt;1998/03/07&lt;/edition&gt;&lt;keywords&gt;&lt;keyword&gt;Adult&lt;/keyword&gt;&lt;keyword&gt;Antineoplastic Combined Chemotherapy Protocols/*therapeutic use&lt;/keyword&gt;&lt;keyword&gt;Breast Neoplasms/*pathology/surgery/*therapy&lt;/keyword&gt;&lt;keyword&gt;Carcinoma in Situ/pathology/surgery/therapy&lt;/keyword&gt;&lt;keyword&gt;Combined Modality Therapy&lt;/keyword&gt;&lt;keyword&gt;Female&lt;/keyword&gt;&lt;keyword&gt;*Hematopoietic Stem Cell Transplantation&lt;/keyword&gt;&lt;keyword&gt;Humans&lt;/keyword&gt;&lt;keyword&gt;Inflammation&lt;/keyword&gt;&lt;keyword&gt;Mastectomy, Modified Radical&lt;/keyword&gt;&lt;keyword&gt;Middle Aged&lt;/keyword&gt;&lt;keyword&gt;Neoplasm Staging&lt;/keyword&gt;&lt;keyword&gt;Treatment Outcome&lt;/keyword&gt;&lt;/keywords&gt;&lt;dates&gt;&lt;year&gt;1998&lt;/year&gt;&lt;pub-dates&gt;&lt;date&gt;Feb&lt;/date&gt;&lt;/pub-dates&gt;&lt;/dates&gt;&lt;isbn&gt;0268-3369 (Print)&amp;#xD;0268-3369 (Linking)&lt;/isbn&gt;&lt;accession-num&gt;9489647&lt;/accession-num&gt;&lt;urls&gt;&lt;related-urls&gt;&lt;url&gt;https://www.ncbi.nlm.nih.gov/pubmed/9489647&lt;/url&gt;&lt;/related-urls&gt;&lt;/urls&gt;&lt;electronic-resource-num&gt;10.1038/sj.bmt.1701074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  <w:lang w:bidi="th-TH"/>
              </w:rPr>
              <w:t>[30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3F8FB4E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7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1CDCCE1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F39C302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Neoadj. FAC → HD: mitoxantrone/melphalan/ cyclophosphamide →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SCS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→ 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FAF373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9</w:t>
            </w:r>
            <w:r w:rsidRPr="00A45F93">
              <w:rPr>
                <w:rFonts w:eastAsia="Times New Roman" w:cstheme="minorHAnsi"/>
                <w:color w:val="404040"/>
                <w:sz w:val="16"/>
                <w:szCs w:val="16"/>
                <w:lang w:bidi="th-TH"/>
              </w:rPr>
              <w:t>†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75A66CF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226D97C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</w:tr>
      <w:tr w:rsidR="00DD5284" w:rsidRPr="001A0118" w14:paraId="1396F9E6" w14:textId="77777777" w:rsidTr="00A039D9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1643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FFEE0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31BED9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42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73851E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C69429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EAE95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3AC2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DD5284" w:rsidRPr="001A0118" w14:paraId="4255174B" w14:textId="77777777" w:rsidTr="00A039D9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A2BB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Vien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  PEGASE 02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WaWVuczwvQXV0aG9yPjxZZWFyPjE5OTk8L1llYXI+PFJl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WaWVuczwvQXV0aG9yPjxZZWFyPjE5OTk8L1llYXI+PFJl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  <w:lang w:bidi="th-TH"/>
              </w:rPr>
              <w:t>[29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9FED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FF38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42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E30E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Neoadj. HD: FAC →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SCS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→ 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7684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32</w:t>
            </w:r>
            <w:r w:rsidRPr="00A45F93">
              <w:rPr>
                <w:rFonts w:eastAsia="Times New Roman" w:cstheme="minorHAnsi"/>
                <w:color w:val="404040"/>
                <w:sz w:val="16"/>
                <w:szCs w:val="16"/>
                <w:lang w:bidi="th-TH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650C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2E96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</w:tr>
      <w:tr w:rsidR="00DD5284" w:rsidRPr="001A0118" w14:paraId="3F9246E8" w14:textId="77777777" w:rsidTr="00A039D9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DDEBF7"/>
            <w:vAlign w:val="center"/>
            <w:hideMark/>
          </w:tcPr>
          <w:p w14:paraId="556B7A2D" w14:textId="77777777" w:rsidR="00DD5284" w:rsidRPr="003A1124" w:rsidRDefault="00DD5284" w:rsidP="00A039D9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Dazzi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EYXp6aTwvQXV0aG9yPjxZZWFyPjIwMDE8L1llYXI+PFJl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EYXp6aTwvQXV0aG9yPjxZZWFyPjIwMDE8L1llYXI+PFJl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  <w:lang w:bidi="th-TH"/>
              </w:rPr>
              <w:t>[25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DDEBF7"/>
            <w:vAlign w:val="center"/>
            <w:hideMark/>
          </w:tcPr>
          <w:p w14:paraId="173AF9B3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DDEBF7"/>
            <w:vAlign w:val="center"/>
            <w:hideMark/>
          </w:tcPr>
          <w:p w14:paraId="4C8A0A57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DDEBF7"/>
            <w:vAlign w:val="center"/>
            <w:hideMark/>
          </w:tcPr>
          <w:p w14:paraId="66BB7BED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eoadj. epirubici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→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D: mitoxantrone/thiotep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/cyclophosphamide →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HSCS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→ surger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DDEBF7"/>
            <w:vAlign w:val="center"/>
            <w:hideMark/>
          </w:tcPr>
          <w:p w14:paraId="418E2883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DDEBF7"/>
            <w:vAlign w:val="center"/>
            <w:hideMark/>
          </w:tcPr>
          <w:p w14:paraId="05B4F545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DDEBF7"/>
            <w:vAlign w:val="center"/>
            <w:hideMark/>
          </w:tcPr>
          <w:p w14:paraId="0A321D14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</w:tr>
      <w:tr w:rsidR="00DD5284" w:rsidRPr="001A0118" w14:paraId="408A66CB" w14:textId="77777777" w:rsidTr="00A039D9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066C" w14:textId="77777777" w:rsidR="00DD5284" w:rsidRPr="003A1124" w:rsidRDefault="00DD5284" w:rsidP="00A039D9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Goncalv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Hb25jYWx2ZXM8L0F1dGhvcj48WWVhcj4yMDE1PC9ZZWFy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begin">
                <w:fldData xml:space="preserve">PEVuZE5vdGU+PENpdGU+PEF1dGhvcj5Hb25jYWx2ZXM8L0F1dGhvcj48WWVhcj4yMDE1PC9ZZWFy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  <w:lang w:bidi="th-TH"/>
              </w:rPr>
              <w:t>[26]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fldChar w:fldCharType="end"/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5CC4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174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8485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E0CB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eoadj. HD: epirubicin/cyclophosphamid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→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HSCS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→ surgery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BCF7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0.1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14D0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5B89" w14:textId="77777777" w:rsidR="00DD5284" w:rsidRPr="003A1124" w:rsidRDefault="00DD5284" w:rsidP="00A039D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NR</w:t>
            </w:r>
          </w:p>
        </w:tc>
      </w:tr>
      <w:tr w:rsidR="00DD5284" w:rsidRPr="001A0118" w14:paraId="66D19F04" w14:textId="77777777" w:rsidTr="00A039D9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534A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F3AE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4416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CCB9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1: no adjuvant chemotherapy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C88AE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733F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1147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</w:tr>
      <w:tr w:rsidR="00DD5284" w:rsidRPr="001A0118" w14:paraId="2FF2A1A5" w14:textId="77777777" w:rsidTr="00A039D9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E4E92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90305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59155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564C3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Ar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  <w:r w:rsidRPr="003A1124"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  <w:t>2: adjuvant docetaxel/5-FU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7627B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9FA20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D779D" w14:textId="77777777" w:rsidR="00DD5284" w:rsidRPr="003A1124" w:rsidRDefault="00DD5284" w:rsidP="00A039D9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bidi="th-TH"/>
              </w:rPr>
            </w:pPr>
          </w:p>
        </w:tc>
      </w:tr>
    </w:tbl>
    <w:p w14:paraId="0A300818" w14:textId="77777777" w:rsidR="00DD5284" w:rsidRDefault="00DD5284" w:rsidP="00DD5284">
      <w:pPr>
        <w:pStyle w:val="ListParagraph"/>
        <w:spacing w:line="480" w:lineRule="auto"/>
        <w:ind w:left="0"/>
      </w:pPr>
      <w:r w:rsidRPr="00C81415">
        <w:rPr>
          <w:rFonts w:eastAsia="Times New Roman" w:cstheme="minorHAnsi"/>
          <w:color w:val="000000" w:themeColor="text1"/>
          <w:sz w:val="16"/>
          <w:szCs w:val="16"/>
          <w:lang w:bidi="th-TH"/>
        </w:rPr>
        <w:t>†pCR</w:t>
      </w:r>
      <w:r>
        <w:rPr>
          <w:rFonts w:eastAsia="Times New Roman" w:cstheme="minorHAnsi"/>
          <w:color w:val="000000" w:themeColor="text1"/>
          <w:sz w:val="16"/>
          <w:szCs w:val="16"/>
          <w:lang w:bidi="th-TH"/>
        </w:rPr>
        <w:t xml:space="preserve"> was defined as absence of </w:t>
      </w:r>
      <w:r w:rsidRPr="00C81415">
        <w:rPr>
          <w:rFonts w:eastAsia="Times New Roman" w:cstheme="minorHAnsi"/>
          <w:color w:val="000000" w:themeColor="text1"/>
          <w:sz w:val="16"/>
          <w:szCs w:val="16"/>
          <w:lang w:bidi="th-TH"/>
        </w:rPr>
        <w:t>invasive cancer cell</w:t>
      </w:r>
      <w:r>
        <w:rPr>
          <w:rFonts w:eastAsia="Times New Roman" w:cstheme="minorHAnsi"/>
          <w:color w:val="000000" w:themeColor="text1"/>
          <w:sz w:val="16"/>
          <w:szCs w:val="16"/>
          <w:lang w:bidi="th-TH"/>
        </w:rPr>
        <w:t>s in breast specimen.</w:t>
      </w:r>
    </w:p>
    <w:p w14:paraId="449864B0" w14:textId="77777777" w:rsidR="00C11853" w:rsidRDefault="00C11853"/>
    <w:sectPr w:rsidR="00C1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45B3"/>
    <w:rsid w:val="002251BA"/>
    <w:rsid w:val="00531D29"/>
    <w:rsid w:val="005B45B3"/>
    <w:rsid w:val="00660169"/>
    <w:rsid w:val="008B7692"/>
    <w:rsid w:val="00A402FE"/>
    <w:rsid w:val="00BB19AD"/>
    <w:rsid w:val="00BF768C"/>
    <w:rsid w:val="00C11853"/>
    <w:rsid w:val="00C52824"/>
    <w:rsid w:val="00CB3ABC"/>
    <w:rsid w:val="00D267C8"/>
    <w:rsid w:val="00D369BC"/>
    <w:rsid w:val="00DD5284"/>
    <w:rsid w:val="00E4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15F57"/>
  <w15:chartTrackingRefBased/>
  <w15:docId w15:val="{4A7AF7E4-3CFA-4DFA-942C-AEC6AC81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28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4-08T06:38:00Z</dcterms:created>
  <dcterms:modified xsi:type="dcterms:W3CDTF">2021-04-08T06:38:00Z</dcterms:modified>
</cp:coreProperties>
</file>